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57E8E5A" w14:textId="1C1C1F8B" w:rsidR="00FC1485" w:rsidRDefault="00FC148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14:paraId="5003024B" w14:textId="0ED67CCD" w:rsidR="008F4EA4" w:rsidRDefault="000F661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ces: </w:t>
      </w:r>
    </w:p>
    <w:p w14:paraId="1E7BCB9E" w14:textId="77777777" w:rsidR="008F4EA4" w:rsidRDefault="000F661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. Grand-average ERPs for the predictable, partial overlap, and no overlap conditions. </w:t>
      </w:r>
    </w:p>
    <w:p w14:paraId="0E3F341C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4C59216C" wp14:editId="1263FD3C">
            <wp:extent cx="5731200" cy="57277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BEC321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50A23B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6C71B9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539A34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F4F881E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B. Detailed results of the linear mixed effect regression</w:t>
      </w:r>
    </w:p>
    <w:p w14:paraId="3925CED3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7C4C04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B.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MER results for the early time window (150-250ms). Confidence level = 95%. Significant p-values are indicated in bold (&lt;0.05).</w:t>
      </w:r>
    </w:p>
    <w:p w14:paraId="0D7D2DB7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5"/>
        <w:gridCol w:w="1467"/>
        <w:gridCol w:w="674"/>
        <w:gridCol w:w="1617"/>
        <w:gridCol w:w="1120"/>
        <w:gridCol w:w="902"/>
      </w:tblGrid>
      <w:tr w:rsidR="008F4EA4" w14:paraId="3B5B927E" w14:textId="77777777">
        <w:trPr>
          <w:trHeight w:val="450"/>
        </w:trPr>
        <w:tc>
          <w:tcPr>
            <w:tcW w:w="3243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F8D7D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3BD3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FBC4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6D7F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724D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(18749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C782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F4EA4" w14:paraId="54A02C74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FC96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831C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5B69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9BA0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81, -0.48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1B6B1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66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A8795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7CBBE3CA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6495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1 (No Overlap)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94BD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C69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1A9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7, 0.08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40D1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7288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8F4EA4" w14:paraId="57F94D11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EC7AD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2 (Partial Overlap)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F051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3745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2E295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38, -0.13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B31B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0D2D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29137F93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573A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1 (Anterior)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4FB9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4166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BA19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34, -0.16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FE9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7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DAD70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7A1749B2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1F4BB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1 * ROI1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68AF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E084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C6B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3, 0.22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FBD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7A0F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8F4EA4" w14:paraId="1815D812" w14:textId="77777777">
        <w:trPr>
          <w:trHeight w:val="450"/>
        </w:trPr>
        <w:tc>
          <w:tcPr>
            <w:tcW w:w="3243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1850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2 * ROI1</w:t>
            </w:r>
          </w:p>
        </w:tc>
        <w:tc>
          <w:tcPr>
            <w:tcW w:w="1467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AF9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7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44D35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16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2A39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5, 0.10)</w:t>
            </w:r>
          </w:p>
        </w:tc>
        <w:tc>
          <w:tcPr>
            <w:tcW w:w="1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A1685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0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EB72B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9</w:t>
            </w:r>
          </w:p>
        </w:tc>
      </w:tr>
    </w:tbl>
    <w:p w14:paraId="190EF026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1FB1D3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F5EB8D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5A82D3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59A334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D6F7D4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EE5643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6FFE71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80EE13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B.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MER results for the late time window (300-500ms). Confidence level = 95%. Significant p-values are indicated in bold (&lt;0.05).</w:t>
      </w:r>
    </w:p>
    <w:p w14:paraId="5F3A0B25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6"/>
        <w:gridCol w:w="1418"/>
        <w:gridCol w:w="644"/>
        <w:gridCol w:w="1884"/>
        <w:gridCol w:w="1081"/>
        <w:gridCol w:w="872"/>
      </w:tblGrid>
      <w:tr w:rsidR="008F4EA4" w14:paraId="1B64A6A5" w14:textId="77777777">
        <w:trPr>
          <w:trHeight w:val="450"/>
        </w:trPr>
        <w:tc>
          <w:tcPr>
            <w:tcW w:w="3124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A65C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F6D3D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EB73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7B52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CD8BA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(18749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34FA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F4EA4" w14:paraId="1619A593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D90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7367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115C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D1CA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.99, -1.52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116B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4.55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0974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20FE4083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1B3F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1 (No Overlap)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21A7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D49E1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F4A2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54, -0.28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0D80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06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C2AA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6C164F6C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D994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2 (Partial Overlap)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D779C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24E1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AF84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70, -0.44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3F53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.43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1494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761EEC2D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E46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1 (Anterior)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3711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5A7D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4B6F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36, -0.17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B6BE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79A1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8F4EA4" w14:paraId="5208C66A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7809F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1 * ROI1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E1A6C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85FB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28C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72e-03, 0.27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23BC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C00D4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5</w:t>
            </w:r>
          </w:p>
        </w:tc>
      </w:tr>
      <w:tr w:rsidR="008F4EA4" w14:paraId="099431ED" w14:textId="77777777">
        <w:trPr>
          <w:trHeight w:val="450"/>
        </w:trPr>
        <w:tc>
          <w:tcPr>
            <w:tcW w:w="312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0C50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2 * ROI1</w:t>
            </w:r>
          </w:p>
        </w:tc>
        <w:tc>
          <w:tcPr>
            <w:tcW w:w="1418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33BF6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4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042D5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84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09F8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7, 0.20)</w:t>
            </w:r>
          </w:p>
        </w:tc>
        <w:tc>
          <w:tcPr>
            <w:tcW w:w="1081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AFB9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2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6101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0</w:t>
            </w:r>
          </w:p>
        </w:tc>
      </w:tr>
    </w:tbl>
    <w:p w14:paraId="154C1656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3018E6D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DC1B362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B0B6A87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0029229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DAE15EB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A8BCF34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099013D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8D16B08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50404FF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640847A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4270DFE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. Results of the Bayes Factor analysis</w:t>
      </w:r>
    </w:p>
    <w:p w14:paraId="5950A2A9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7D21FD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C.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ayes Factor (BF) analysis of the ROI*Time (2x2) ANOVA. A BF &lt;1 indicates evidence for the null hypothesis, while a BF &gt;1 indicates evidence for the alternative hypothesis. BFs were calculated against an intercept-only model in the denominator. </w:t>
      </w:r>
    </w:p>
    <w:p w14:paraId="2C8D8C4D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65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1425"/>
        <w:gridCol w:w="2040"/>
      </w:tblGrid>
      <w:tr w:rsidR="008F4EA4" w14:paraId="60CF0526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C31F3" w14:textId="77777777" w:rsidR="008F4EA4" w:rsidRDefault="008F4EA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51828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yes Factor</w:t>
            </w: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CB16A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rtional Error </w:t>
            </w:r>
          </w:p>
        </w:tc>
      </w:tr>
      <w:tr w:rsidR="008F4EA4" w14:paraId="328EAE29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57440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96EE0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04132</w:t>
            </w: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F66FD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.05%</w:t>
            </w:r>
          </w:p>
        </w:tc>
      </w:tr>
      <w:tr w:rsidR="008F4EA4" w14:paraId="28E2302D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21DA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B8290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85965</w:t>
            </w: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C840A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0%</w:t>
            </w:r>
          </w:p>
        </w:tc>
      </w:tr>
      <w:tr w:rsidR="008F4EA4" w14:paraId="32384C35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EFF33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+ ROI</w:t>
            </w:r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0FAA1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4897.1   </w:t>
            </w: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BC7AE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2.17%</w:t>
            </w:r>
          </w:p>
        </w:tc>
      </w:tr>
      <w:tr w:rsidR="008F4EA4" w14:paraId="75E99A91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0599B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+ RO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:ROI</w:t>
            </w:r>
            <w:proofErr w:type="spellEnd"/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A6CAC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425.15 </w:t>
            </w: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7C267" w14:textId="77777777" w:rsidR="008F4EA4" w:rsidRDefault="000F661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2.08%</w:t>
            </w:r>
          </w:p>
        </w:tc>
      </w:tr>
      <w:tr w:rsidR="008F4EA4" w14:paraId="5A4470A6" w14:textId="77777777">
        <w:trPr>
          <w:trHeight w:val="450"/>
        </w:trPr>
        <w:tc>
          <w:tcPr>
            <w:tcW w:w="312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BB2E1" w14:textId="77777777" w:rsidR="008F4EA4" w:rsidRDefault="008F4EA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A1212" w14:textId="77777777" w:rsidR="008F4EA4" w:rsidRDefault="008F4EA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3F615" w14:textId="77777777" w:rsidR="008F4EA4" w:rsidRDefault="008F4EA4">
            <w:pPr>
              <w:spacing w:line="48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A27529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756C1B" w14:textId="77777777" w:rsidR="008F4EA4" w:rsidRDefault="008F4EA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C102D9" w14:textId="77777777" w:rsidR="008F4EA4" w:rsidRDefault="000F6614">
      <w:pPr>
        <w:spacing w:line="480" w:lineRule="auto"/>
        <w:ind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NOVA models vs. the ROI*Time model</w:t>
      </w:r>
    </w:p>
    <w:p w14:paraId="1F974422" w14:textId="77777777" w:rsidR="008F4EA4" w:rsidRDefault="000F6614">
      <w:pPr>
        <w:spacing w:line="480" w:lineRule="auto"/>
        <w:ind w:firstLine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0F6A7D6" wp14:editId="319189B2">
            <wp:extent cx="3476462" cy="2040708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l="7253" t="8048" b="3959"/>
                    <a:stretch>
                      <a:fillRect/>
                    </a:stretch>
                  </pic:blipFill>
                  <pic:spPr>
                    <a:xfrm>
                      <a:off x="0" y="0"/>
                      <a:ext cx="3476462" cy="20407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1D853A" w14:textId="77777777" w:rsidR="008F4EA4" w:rsidRDefault="000F6614">
      <w:pPr>
        <w:spacing w:line="480" w:lineRule="auto"/>
        <w:ind w:firstLine="0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C.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comparison of the Bayes Factors for the simpler ANOVA models (Time-only, ROI-only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+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against the interaction model (ROI*Time). The horizontal axis is plotted with a log-scale. Purple bars indicate Bayes Factors greater than that for the interaction model, while the yellow bar indicates a Bayes Factor less than that for the interaction model. It is clear that the evidence is greater in support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+RO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ROI only models over the interaction model. </w:t>
      </w:r>
    </w:p>
    <w:sectPr w:rsidR="008F4EA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D498E" w14:textId="77777777" w:rsidR="00CF2AA2" w:rsidRDefault="00CF2AA2">
      <w:pPr>
        <w:spacing w:line="240" w:lineRule="auto"/>
      </w:pPr>
      <w:r>
        <w:separator/>
      </w:r>
    </w:p>
  </w:endnote>
  <w:endnote w:type="continuationSeparator" w:id="0">
    <w:p w14:paraId="589B765C" w14:textId="77777777" w:rsidR="00CF2AA2" w:rsidRDefault="00CF2A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EEB8CB" w14:textId="77777777" w:rsidR="00902C95" w:rsidRDefault="00902C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AF960" w14:textId="77777777" w:rsidR="008F4EA4" w:rsidRDefault="008F4EA4">
    <w:pPr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05311" w14:textId="77777777" w:rsidR="00902C95" w:rsidRDefault="00902C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0ED45" w14:textId="77777777" w:rsidR="00CF2AA2" w:rsidRDefault="00CF2AA2">
      <w:pPr>
        <w:spacing w:line="240" w:lineRule="auto"/>
      </w:pPr>
      <w:r>
        <w:separator/>
      </w:r>
    </w:p>
  </w:footnote>
  <w:footnote w:type="continuationSeparator" w:id="0">
    <w:p w14:paraId="6BAB5D47" w14:textId="77777777" w:rsidR="00CF2AA2" w:rsidRDefault="00CF2A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7C907" w14:textId="77777777" w:rsidR="00902C95" w:rsidRDefault="00902C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D5358" w14:textId="77777777" w:rsidR="008F4EA4" w:rsidRDefault="000F6614">
    <w:pPr>
      <w:ind w:firstLine="0"/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902C95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7946C2" w14:textId="77777777" w:rsidR="00902C95" w:rsidRDefault="00902C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C499A"/>
    <w:multiLevelType w:val="multilevel"/>
    <w:tmpl w:val="B0E01AD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364C4179"/>
    <w:multiLevelType w:val="multilevel"/>
    <w:tmpl w:val="1660A9CA"/>
    <w:lvl w:ilvl="0">
      <w:start w:val="1"/>
      <w:numFmt w:val="decimal"/>
      <w:lvlText w:val="%1."/>
      <w:lvlJc w:val="right"/>
      <w:pPr>
        <w:ind w:left="54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72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72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2F44310"/>
    <w:multiLevelType w:val="multilevel"/>
    <w:tmpl w:val="F46EA0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29960816">
    <w:abstractNumId w:val="2"/>
  </w:num>
  <w:num w:numId="2" w16cid:durableId="237251499">
    <w:abstractNumId w:val="1"/>
  </w:num>
  <w:num w:numId="3" w16cid:durableId="723262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EA4"/>
    <w:rsid w:val="000F6614"/>
    <w:rsid w:val="008F4EA4"/>
    <w:rsid w:val="00902C95"/>
    <w:rsid w:val="00CF2AA2"/>
    <w:rsid w:val="00FC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43B4E"/>
  <w15:docId w15:val="{FC7503D5-EB16-E34F-ACB8-FC4A59CD6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902C9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C95"/>
  </w:style>
  <w:style w:type="paragraph" w:styleId="Footer">
    <w:name w:val="footer"/>
    <w:basedOn w:val="Normal"/>
    <w:link w:val="FooterChar"/>
    <w:uiPriority w:val="99"/>
    <w:unhideWhenUsed/>
    <w:rsid w:val="00902C9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C95"/>
  </w:style>
  <w:style w:type="character" w:styleId="EndnoteReference">
    <w:name w:val="endnote reference"/>
    <w:basedOn w:val="DefaultParagraphFont"/>
    <w:uiPriority w:val="99"/>
    <w:semiHidden/>
    <w:unhideWhenUsed/>
    <w:rsid w:val="00902C95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902C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yse</cp:lastModifiedBy>
  <cp:revision>3</cp:revision>
  <dcterms:created xsi:type="dcterms:W3CDTF">2022-07-14T16:29:00Z</dcterms:created>
  <dcterms:modified xsi:type="dcterms:W3CDTF">2022-08-02T18:44:00Z</dcterms:modified>
</cp:coreProperties>
</file>